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5CB23" w14:textId="1D0208BD" w:rsidR="00AD633E" w:rsidRDefault="00180043">
      <w:r>
        <w:t>Supplementary</w:t>
      </w:r>
      <w:r w:rsidRPr="00180043">
        <w:t xml:space="preserve"> </w:t>
      </w:r>
      <w:r>
        <w:t>f</w:t>
      </w:r>
      <w:r w:rsidRPr="00180043">
        <w:t>ile 1: Sample search strategy for PUBMED</w:t>
      </w:r>
    </w:p>
    <w:p w14:paraId="3DDC69D3" w14:textId="6CD3B405" w:rsidR="00180043" w:rsidRDefault="00180043">
      <w:r>
        <w:t xml:space="preserve">1 </w:t>
      </w:r>
      <w:r w:rsidRPr="00180043">
        <w:t xml:space="preserve">"neutrophil to lymphocyte ratio" </w:t>
      </w:r>
    </w:p>
    <w:p w14:paraId="68C3D9FD" w14:textId="017DDE9A" w:rsidR="00180043" w:rsidRDefault="00180043">
      <w:r>
        <w:t xml:space="preserve">2 </w:t>
      </w:r>
      <w:r w:rsidRPr="00180043">
        <w:t>"neutrophil-to-lymphocyte ratio"</w:t>
      </w:r>
    </w:p>
    <w:p w14:paraId="54B9010C" w14:textId="01DB345A" w:rsidR="00180043" w:rsidRDefault="00180043">
      <w:r>
        <w:t xml:space="preserve">3 </w:t>
      </w:r>
      <w:r w:rsidRPr="00180043">
        <w:t>"neutrophil-to-lymphocyte-ratio"</w:t>
      </w:r>
    </w:p>
    <w:p w14:paraId="06A9BAE3" w14:textId="6B4E03A4" w:rsidR="00180043" w:rsidRDefault="00180043">
      <w:r>
        <w:t xml:space="preserve">4 </w:t>
      </w:r>
      <w:r w:rsidRPr="00180043">
        <w:t xml:space="preserve"> "neutrophil lymphocyte ratio"</w:t>
      </w:r>
    </w:p>
    <w:p w14:paraId="7C9E416F" w14:textId="203D3670" w:rsidR="00180043" w:rsidRDefault="00180043">
      <w:r w:rsidRPr="00180043">
        <w:t xml:space="preserve"> </w:t>
      </w:r>
      <w:r>
        <w:t xml:space="preserve">5 </w:t>
      </w:r>
      <w:r w:rsidRPr="00180043">
        <w:t xml:space="preserve">"neutrophil-lymphocyte ratio" </w:t>
      </w:r>
    </w:p>
    <w:p w14:paraId="55B6A3BE" w14:textId="23B385AD" w:rsidR="00180043" w:rsidRDefault="00180043">
      <w:r w:rsidRPr="00180043">
        <w:t xml:space="preserve"> </w:t>
      </w:r>
      <w:r>
        <w:t xml:space="preserve">6 </w:t>
      </w:r>
      <w:r w:rsidRPr="00180043">
        <w:t>"neutrophil-lymphocyte-ratio"</w:t>
      </w:r>
    </w:p>
    <w:p w14:paraId="54AA650B" w14:textId="77777777" w:rsidR="00180043" w:rsidRDefault="00180043">
      <w:r>
        <w:t xml:space="preserve">7 </w:t>
      </w:r>
      <w:r w:rsidRPr="00180043">
        <w:t xml:space="preserve"> "lymphocyte" </w:t>
      </w:r>
    </w:p>
    <w:p w14:paraId="4C15350F" w14:textId="77777777" w:rsidR="00180043" w:rsidRDefault="00180043">
      <w:r>
        <w:t>8</w:t>
      </w:r>
      <w:r w:rsidRPr="00180043">
        <w:t xml:space="preserve"> "neutrophil" </w:t>
      </w:r>
    </w:p>
    <w:p w14:paraId="2F9F4097" w14:textId="2F7D1A42" w:rsidR="00180043" w:rsidRDefault="00180043">
      <w:r>
        <w:t xml:space="preserve">9 </w:t>
      </w:r>
      <w:r w:rsidRPr="00180043">
        <w:t>"NLR</w:t>
      </w:r>
      <w:r>
        <w:t>”</w:t>
      </w:r>
    </w:p>
    <w:p w14:paraId="6D651729" w14:textId="03657EDC" w:rsidR="00180043" w:rsidRDefault="00180043">
      <w:r>
        <w:t xml:space="preserve">10   1 OR 2 OR 3 OR 4 OR 5 OR 6 OR 7 OR 8 OR 9  </w:t>
      </w:r>
    </w:p>
    <w:p w14:paraId="1316AE6A" w14:textId="7BC92E58" w:rsidR="00180043" w:rsidRDefault="00180043">
      <w:r>
        <w:t xml:space="preserve">11 </w:t>
      </w:r>
      <w:r w:rsidRPr="00180043">
        <w:t xml:space="preserve">"preterm birth" </w:t>
      </w:r>
    </w:p>
    <w:p w14:paraId="416BE231" w14:textId="62B25DF2" w:rsidR="00180043" w:rsidRDefault="00180043">
      <w:r>
        <w:t xml:space="preserve">12 </w:t>
      </w:r>
      <w:r w:rsidRPr="00180043">
        <w:t xml:space="preserve">"preterm labor" </w:t>
      </w:r>
    </w:p>
    <w:p w14:paraId="7DF5A64E" w14:textId="77777777" w:rsidR="00180043" w:rsidRDefault="00180043">
      <w:r>
        <w:t xml:space="preserve">13 </w:t>
      </w:r>
      <w:r w:rsidRPr="00180043">
        <w:t xml:space="preserve"> "preterm labour"  </w:t>
      </w:r>
    </w:p>
    <w:p w14:paraId="4B495AC9" w14:textId="1BCC0C04" w:rsidR="00180043" w:rsidRDefault="00180043">
      <w:r>
        <w:t xml:space="preserve">14 </w:t>
      </w:r>
      <w:r w:rsidRPr="00180043">
        <w:t xml:space="preserve">"preterm delivery" </w:t>
      </w:r>
    </w:p>
    <w:p w14:paraId="5405861E" w14:textId="70F83A1F" w:rsidR="00180043" w:rsidRDefault="00180043">
      <w:r>
        <w:t>15</w:t>
      </w:r>
      <w:r w:rsidRPr="00180043">
        <w:t xml:space="preserve"> "pre-term" </w:t>
      </w:r>
    </w:p>
    <w:p w14:paraId="5CF36ADB" w14:textId="31BA5F3A" w:rsidR="00180043" w:rsidRDefault="00180043">
      <w:r>
        <w:t xml:space="preserve">16 </w:t>
      </w:r>
      <w:r w:rsidRPr="00180043">
        <w:t xml:space="preserve"> "preterm" </w:t>
      </w:r>
    </w:p>
    <w:p w14:paraId="4EBBA317" w14:textId="64EAC02B" w:rsidR="00180043" w:rsidRDefault="00180043">
      <w:r>
        <w:t xml:space="preserve">17 </w:t>
      </w:r>
      <w:r w:rsidRPr="00180043">
        <w:t xml:space="preserve"> "early birth" </w:t>
      </w:r>
    </w:p>
    <w:p w14:paraId="24B8E52E" w14:textId="03EE694A" w:rsidR="00180043" w:rsidRDefault="00180043">
      <w:r>
        <w:t xml:space="preserve">18 </w:t>
      </w:r>
      <w:r w:rsidRPr="00180043">
        <w:t xml:space="preserve"> "early delivery" </w:t>
      </w:r>
    </w:p>
    <w:p w14:paraId="5C5B195A" w14:textId="2A33ACE2" w:rsidR="00180043" w:rsidRDefault="00180043">
      <w:r>
        <w:t xml:space="preserve">19 </w:t>
      </w:r>
      <w:r w:rsidRPr="00180043">
        <w:t xml:space="preserve"> "early labor" </w:t>
      </w:r>
    </w:p>
    <w:p w14:paraId="7215EF68" w14:textId="53F9E8A9" w:rsidR="00180043" w:rsidRDefault="00180043">
      <w:r>
        <w:t xml:space="preserve">20 </w:t>
      </w:r>
      <w:r w:rsidRPr="00180043">
        <w:t xml:space="preserve"> "early labour"</w:t>
      </w:r>
    </w:p>
    <w:p w14:paraId="355F6BA5" w14:textId="3823277F" w:rsidR="00180043" w:rsidRDefault="00180043">
      <w:r>
        <w:t>21 11 OR 12 OR 13 OR 14 OR 15 OR 16 OR 17 OR 18 OR 19 OR 20</w:t>
      </w:r>
    </w:p>
    <w:p w14:paraId="37AEF659" w14:textId="085455D0" w:rsidR="00180043" w:rsidRDefault="00180043">
      <w:r>
        <w:t>22 10 AND 21</w:t>
      </w:r>
    </w:p>
    <w:sectPr w:rsidR="00180043" w:rsidSect="00180043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gutterAtTop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F7"/>
    <w:rsid w:val="000A29B8"/>
    <w:rsid w:val="000D2FF7"/>
    <w:rsid w:val="00180043"/>
    <w:rsid w:val="00AD633E"/>
    <w:rsid w:val="00CB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1DA3"/>
  <w15:chartTrackingRefBased/>
  <w15:docId w15:val="{D3284422-E945-4937-B942-0A669A05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3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0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hessami</dc:creator>
  <cp:keywords/>
  <dc:description/>
  <cp:lastModifiedBy>kamran hessami</cp:lastModifiedBy>
  <cp:revision>2</cp:revision>
  <dcterms:created xsi:type="dcterms:W3CDTF">2020-12-28T20:16:00Z</dcterms:created>
  <dcterms:modified xsi:type="dcterms:W3CDTF">2020-12-28T20:20:00Z</dcterms:modified>
</cp:coreProperties>
</file>